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3" w:type="dxa"/>
        <w:jc w:val="left"/>
        <w:tblInd w:w="-8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5243"/>
        <w:gridCol w:w="4176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er (5’-3’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obe (5’-3’-MGB)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705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AATAAATCTGACCATTATACTTCATGTGC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:FAM-AAAATGTACAACTAAATA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ATATCTACGAAAAGAAGTTGGGAAAAC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:HEX-AATGTACAACGAAATA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35768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AATAGCAGTTTCCATCACCGAAT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FAM-TCCAAAAGACTGGTCA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GTGACATCAAAACTTTCCCACCT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:HEX-TCCAAAAGTCTGGTCA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35769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CACTCTGCTGACTTTCAAGATTAT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:FAM-TGCAGAGTGGTTGT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AGCAATGTCTGGTTCTTATCCAAA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HEX-CAGAGTGATTGTCCAAT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78250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AAGTATCGGGTTTGTACATAATTTTCC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:FAM-ATGGAAGGTTACTCTGG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TGCAAAAAAGCAAACGTGCT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:HEX-ATGGAAGGTTACTCCGG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equence of the TaqMan pro</w:t>
      </w:r>
      <w:r>
        <w:rPr>
          <w:rFonts w:cs="Times New Roman" w:ascii="Times New Roman" w:hAnsi="Times New Roman"/>
          <w:b/>
          <w:sz w:val="24"/>
          <w:szCs w:val="24"/>
        </w:rPr>
        <w:t>bes and primer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40:00Z</dcterms:modified>
  <cp:revision>29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